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E89A4" w14:textId="4DC58698" w:rsidR="009A4259" w:rsidRPr="00D804CD" w:rsidRDefault="00D804CD" w:rsidP="00D804CD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D804CD">
        <w:rPr>
          <w:rFonts w:ascii="Times New Roman" w:hAnsi="Times New Roman" w:cs="Times New Roman"/>
          <w:b/>
          <w:bCs/>
          <w:lang w:val="en-US"/>
        </w:rPr>
        <w:t>Supplementary file 0</w:t>
      </w:r>
      <w:r w:rsidR="00CD2FCF">
        <w:rPr>
          <w:rFonts w:ascii="Times New Roman" w:hAnsi="Times New Roman" w:cs="Times New Roman"/>
          <w:b/>
          <w:bCs/>
          <w:lang w:val="en-US"/>
        </w:rPr>
        <w:t>2</w:t>
      </w:r>
      <w:r w:rsidRPr="00D804CD"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9A4259"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Search strategies for </w:t>
      </w:r>
      <w:r w:rsidR="00CD78C9"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each database</w:t>
      </w:r>
    </w:p>
    <w:p w14:paraId="61D111EF" w14:textId="77777777" w:rsidR="009A4259" w:rsidRPr="00D804CD" w:rsidRDefault="009A4259" w:rsidP="00AF215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558D9D21" w14:textId="6F53181D" w:rsidR="00AF2150" w:rsidRPr="00D804CD" w:rsidRDefault="009A4259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MEDLINE</w:t>
      </w:r>
    </w:p>
    <w:p w14:paraId="34D1D50E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"Deep Brain Stimulation"[Mesh] OR deep brain stimulation OR subthalamic stimulation OR DBS OR bilateral high frequency stimulation) AND ("Parkinson Disease"[Mesh] OR parkinson) AND (Qualitative Research OR Grounded Theory OR Empirical Research OR Qualitat* OR Interview* OR Observation* OR Behavior Observation Techniques OR Narrat* OR Ethno* OR phenomenol*OR Focus Groups OR "Qualitative Research"[Mesh] OR "Focus Groups"[Mesh] AND "Grounded Theory"[Mesh] OR "Interviews as Topic"[Mesh] OR "Empirical Research"[Mesh] OR "Behavior Observation Techniques"[Mesh])</w:t>
      </w:r>
    </w:p>
    <w:p w14:paraId="70E73A4C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Filters: English; Field: Title/Abstract</w:t>
      </w:r>
    </w:p>
    <w:p w14:paraId="71B468FF" w14:textId="676CDA1D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312CF45A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Embase</w:t>
      </w:r>
    </w:p>
    <w:p w14:paraId="24A6E1F6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'brain depth stimulation'/exp OR 'deep brain stimulation':ab,ti OR 'subthalamic stimulation':ab,ti OR dbs:ab,ti OR 'bilateral high frequency stimulation':ab,ti</w:t>
      </w:r>
    </w:p>
    <w:p w14:paraId="313755DD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ND</w:t>
      </w:r>
    </w:p>
    <w:p w14:paraId="32E5BB4E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'parkinson disease'/exp OR parkison*:ab,ti</w:t>
      </w:r>
    </w:p>
    <w:p w14:paraId="324F65C5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ND</w:t>
      </w:r>
    </w:p>
    <w:p w14:paraId="2B000684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'qualitative research'/exp OR 'focus group'/exp OR 'grounded theory'/exp OR 'empirical research'/exp OR 'behavioral observation'/exp OR 'qualitative research':ab,ti OR 'grounded theory':ab,ti OR 'empirical research':ab,ti OR qualitat*:ab,ti OR interview*:ab,ti OR observation*:ab,ti OR 'behavior observation techniques':ab,ti OR narrat*:ab,ti OR ethno*:ab,ti OR 'phenomenol*or focus groups':ab,ti</w:t>
      </w:r>
    </w:p>
    <w:p w14:paraId="3B06C886" w14:textId="34A635DB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E479CF7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Cinahl</w:t>
      </w:r>
    </w:p>
    <w:p w14:paraId="6C5D72DD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MH "Deep Brain Stimulation") OR ( deep brain stimulation OR subthalamic stimulation OR DBS OR bilateral high frequency stimulation )</w:t>
      </w:r>
    </w:p>
    <w:p w14:paraId="580C7EE5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ND</w:t>
      </w:r>
    </w:p>
    <w:p w14:paraId="726D05B5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MH "Parkinson Disease") OR parkinson*</w:t>
      </w:r>
    </w:p>
    <w:p w14:paraId="5B80EDE2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ND</w:t>
      </w:r>
    </w:p>
    <w:p w14:paraId="7C32DE20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Qualitative Research OR Grounded Theory OR Empirical Research OR Qualitat* OR Interview* OR Observation* OR Behavior Observation Techniques OR Narrat* OR Ethno* OR phenomenol*OR Focus Groups)</w:t>
      </w:r>
    </w:p>
    <w:p w14:paraId="46806876" w14:textId="049A75CF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47345401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Cochrane</w:t>
      </w:r>
    </w:p>
    <w:p w14:paraId="3D877BBC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deep brain stimulation OR subthalamic stimulation OR DBS OR bilateral high frequency stimulation in Title Abstract Keyword AND parkinson* in Title Abstract Keyword AND Qualitative Research OR Grounded Theory OR Empirical Research OR Qualitat* OR Interview* OR Observation* OR Behavior Observation Techniques OR Narrat* OR Ethno* OR phenomenol*OR Focus Groups in Title Abstract Keyword - (Word variations have been searched)</w:t>
      </w:r>
    </w:p>
    <w:p w14:paraId="11A2BF2E" w14:textId="64C2148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B8D000F" w14:textId="358A1C1D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Psyc</w:t>
      </w:r>
      <w:r w:rsidR="009A4259"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INFO</w:t>
      </w:r>
    </w:p>
    <w:p w14:paraId="5B4809B4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exp Deep Brain Stimulation/ OR (deep brain stimulation or subthalamic stimulation or DBS or bilateral high frequency stimulation).ab,ti.</w:t>
      </w:r>
    </w:p>
    <w:p w14:paraId="75A91874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ND</w:t>
      </w:r>
    </w:p>
    <w:p w14:paraId="731C00B7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exp Parkinson's Disease/ OR "parkinson*".ab,ti.</w:t>
      </w:r>
    </w:p>
    <w:p w14:paraId="14545FF3" w14:textId="7DBA079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AND</w:t>
      </w:r>
    </w:p>
    <w:p w14:paraId="03F19D4F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qualitative methods/ or focus group/ or grounded theory/ or interpretative phenomenological analysis/ or narrative analysis/ or semi-structured interview/ or thematic analysis/</w:t>
      </w:r>
    </w:p>
    <w:p w14:paraId="672CA3BB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lastRenderedPageBreak/>
        <w:t>OR (Qualitative Research or Grounded Theory or Empirical Research or Qualitat* or Interview* or Observation* or Behavior Observation Techniques or Narrat* or Ethno* or phenomenol*OR Focus Groups).ab,ti.</w:t>
      </w:r>
    </w:p>
    <w:p w14:paraId="36923A70" w14:textId="378BB9DC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2D8BE0B" w14:textId="77777777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Scopus</w:t>
      </w:r>
    </w:p>
    <w:p w14:paraId="0ABCC496" w14:textId="7BC7B585" w:rsidR="00AF2150" w:rsidRPr="00D804CD" w:rsidRDefault="00AF2150" w:rsidP="00AF2150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D804C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 TITLE-ABS-KEY ( deep  AND brain  AND stimulation  OR  subthalamic  AND stimulation  OR  dbs  OR  bilateral  AND high  AND frequency  AND stimulation )  AND  TITLE-ABS-KEY ( parkinson )  AND  TITLE-ABS-KEY ( qual*  OR  empirical  OR  focus  AND group  OR  narrative  OR  ethno*  OR  phenomenol*  OR  interview*  OR  observation* )</w:t>
      </w:r>
    </w:p>
    <w:sectPr w:rsidR="00AF2150" w:rsidRPr="00D804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117A2A"/>
    <w:multiLevelType w:val="multilevel"/>
    <w:tmpl w:val="57117A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578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844"/>
    <w:rsid w:val="000C2A0B"/>
    <w:rsid w:val="008F0B38"/>
    <w:rsid w:val="009A4259"/>
    <w:rsid w:val="00AE4844"/>
    <w:rsid w:val="00AF2150"/>
    <w:rsid w:val="00CD2FCF"/>
    <w:rsid w:val="00CD78C9"/>
    <w:rsid w:val="00D804CD"/>
    <w:rsid w:val="00F2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C914F1"/>
  <w15:chartTrackingRefBased/>
  <w15:docId w15:val="{B759A313-772D-AF4E-AF73-FCE5CFB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2</dc:creator>
  <cp:keywords/>
  <dc:description/>
  <cp:lastModifiedBy>Reviewer 2</cp:lastModifiedBy>
  <cp:revision>4</cp:revision>
  <dcterms:created xsi:type="dcterms:W3CDTF">2023-10-03T13:47:00Z</dcterms:created>
  <dcterms:modified xsi:type="dcterms:W3CDTF">2023-10-05T14:12:00Z</dcterms:modified>
</cp:coreProperties>
</file>